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BDE" w:rsidRPr="004F6BDE" w:rsidRDefault="004F6BDE" w:rsidP="009110F7">
      <w:pPr>
        <w:spacing w:line="240" w:lineRule="auto"/>
        <w:contextualSpacing/>
        <w:rPr>
          <w:b/>
        </w:rPr>
      </w:pPr>
      <w:r>
        <w:rPr>
          <w:b/>
        </w:rPr>
        <w:t xml:space="preserve">1. Table of </w:t>
      </w:r>
      <w:r>
        <w:rPr>
          <w:b/>
          <w:i/>
        </w:rPr>
        <w:t xml:space="preserve">Molgula occidentalis </w:t>
      </w:r>
      <w:r>
        <w:rPr>
          <w:b/>
        </w:rPr>
        <w:t xml:space="preserve">mRNA </w:t>
      </w:r>
      <w:r>
        <w:rPr>
          <w:b/>
          <w:i/>
        </w:rPr>
        <w:t xml:space="preserve">in situ </w:t>
      </w:r>
      <w:r>
        <w:rPr>
          <w:b/>
        </w:rPr>
        <w:t>hybridization probes used in this study</w:t>
      </w:r>
    </w:p>
    <w:p w:rsidR="00A478CC" w:rsidRDefault="00A478CC" w:rsidP="009110F7">
      <w:pPr>
        <w:spacing w:line="24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13"/>
        <w:gridCol w:w="1835"/>
        <w:gridCol w:w="1033"/>
      </w:tblGrid>
      <w:tr w:rsidR="00A478CC" w:rsidTr="001F10C0"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Gene</w:t>
            </w:r>
          </w:p>
        </w:tc>
        <w:tc>
          <w:tcPr>
            <w:tcW w:w="0" w:type="auto"/>
          </w:tcPr>
          <w:p w:rsidR="00A478CC" w:rsidRDefault="00076789" w:rsidP="009110F7">
            <w:pPr>
              <w:contextualSpacing/>
            </w:pPr>
            <w:r>
              <w:t>Other</w:t>
            </w:r>
            <w:r w:rsidR="00A478CC">
              <w:t xml:space="preserve"> name(s)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Cloning method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Vector</w:t>
            </w:r>
          </w:p>
        </w:tc>
      </w:tr>
      <w:tr w:rsidR="00A478CC" w:rsidTr="001F10C0"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Celf3/4/5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Etr-1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  <w:r>
              <w:t>pCRII</w:t>
            </w:r>
          </w:p>
        </w:tc>
      </w:tr>
      <w:tr w:rsidR="00A478CC" w:rsidTr="001F10C0">
        <w:tc>
          <w:tcPr>
            <w:tcW w:w="0" w:type="auto"/>
          </w:tcPr>
          <w:p w:rsidR="00A478CC" w:rsidRDefault="00076789" w:rsidP="009110F7">
            <w:pPr>
              <w:contextualSpacing/>
            </w:pPr>
            <w:r>
              <w:t>Dmbx</w:t>
            </w:r>
          </w:p>
        </w:tc>
        <w:tc>
          <w:tcPr>
            <w:tcW w:w="0" w:type="auto"/>
          </w:tcPr>
          <w:p w:rsidR="00A478CC" w:rsidRDefault="00A478CC" w:rsidP="009110F7">
            <w:pPr>
              <w:contextualSpacing/>
            </w:pPr>
          </w:p>
        </w:tc>
        <w:tc>
          <w:tcPr>
            <w:tcW w:w="0" w:type="auto"/>
          </w:tcPr>
          <w:p w:rsidR="00A478CC" w:rsidRDefault="00076789" w:rsidP="009110F7">
            <w:pPr>
              <w:contextualSpacing/>
            </w:pPr>
            <w:r>
              <w:t>3’RACE</w:t>
            </w:r>
          </w:p>
        </w:tc>
        <w:tc>
          <w:tcPr>
            <w:tcW w:w="0" w:type="auto"/>
          </w:tcPr>
          <w:p w:rsidR="00A478CC" w:rsidRDefault="00076789" w:rsidP="009110F7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113B91">
            <w:pPr>
              <w:contextualSpacing/>
            </w:pPr>
            <w:r>
              <w:t>Ebf</w:t>
            </w:r>
            <w:r w:rsidR="00113B91">
              <w:t xml:space="preserve"> *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COE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proofErr w:type="spellStart"/>
            <w:r>
              <w:t>pCiprobe</w:t>
            </w:r>
            <w:proofErr w:type="spellEnd"/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Fgf8/17/18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Islet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</w:p>
        </w:tc>
        <w:tc>
          <w:tcPr>
            <w:tcW w:w="0" w:type="auto"/>
          </w:tcPr>
          <w:p w:rsidR="00076789" w:rsidRDefault="00594E1F" w:rsidP="00076789">
            <w:pPr>
              <w:contextualSpacing/>
            </w:pPr>
            <w:r>
              <w:t xml:space="preserve">genomic DNA </w:t>
            </w:r>
            <w:r w:rsidR="00076789">
              <w:t>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113B91" w:rsidP="00113B91">
            <w:pPr>
              <w:contextualSpacing/>
            </w:pPr>
            <w:r>
              <w:t>Lhx3/4.a *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Lhx3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5’RACE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Mnx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HB9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5’RACE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54636C" w:rsidTr="001F10C0">
        <w:tc>
          <w:tcPr>
            <w:tcW w:w="0" w:type="auto"/>
          </w:tcPr>
          <w:p w:rsidR="0054636C" w:rsidRDefault="0054636C" w:rsidP="00076789">
            <w:pPr>
              <w:contextualSpacing/>
            </w:pPr>
            <w:r>
              <w:t>Neurogenin</w:t>
            </w:r>
          </w:p>
        </w:tc>
        <w:tc>
          <w:tcPr>
            <w:tcW w:w="0" w:type="auto"/>
          </w:tcPr>
          <w:p w:rsidR="0054636C" w:rsidRDefault="0054636C" w:rsidP="00076789">
            <w:pPr>
              <w:contextualSpacing/>
            </w:pPr>
          </w:p>
        </w:tc>
        <w:tc>
          <w:tcPr>
            <w:tcW w:w="0" w:type="auto"/>
          </w:tcPr>
          <w:p w:rsidR="0054636C" w:rsidRDefault="009F51EC" w:rsidP="00076789">
            <w:pPr>
              <w:contextualSpacing/>
            </w:pPr>
            <w:r>
              <w:t>3’RACE</w:t>
            </w:r>
          </w:p>
        </w:tc>
        <w:tc>
          <w:tcPr>
            <w:tcW w:w="0" w:type="auto"/>
          </w:tcPr>
          <w:p w:rsidR="0054636C" w:rsidRDefault="009F51EC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Nk6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Nkx6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Onecut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HNF6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ax3/7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4F6BDE">
            <w:pPr>
              <w:contextualSpacing/>
            </w:pPr>
            <w:r>
              <w:t>p</w:t>
            </w:r>
            <w:r w:rsidR="004F6BDE">
              <w:t>CiProbe</w:t>
            </w:r>
          </w:p>
        </w:tc>
      </w:tr>
      <w:tr w:rsidR="00076789" w:rsidTr="001F10C0">
        <w:tc>
          <w:tcPr>
            <w:tcW w:w="0" w:type="auto"/>
          </w:tcPr>
          <w:p w:rsidR="00076789" w:rsidRDefault="00EB7AB8" w:rsidP="00076789">
            <w:pPr>
              <w:contextualSpacing/>
            </w:pPr>
            <w:r>
              <w:t>Slc18a</w:t>
            </w:r>
            <w:r w:rsidR="008D24E6">
              <w:t>3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VAChT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  <w:tr w:rsidR="00076789" w:rsidTr="001F10C0"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Vsx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Chox10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RT-PCR</w:t>
            </w:r>
          </w:p>
        </w:tc>
        <w:tc>
          <w:tcPr>
            <w:tcW w:w="0" w:type="auto"/>
          </w:tcPr>
          <w:p w:rsidR="00076789" w:rsidRDefault="00076789" w:rsidP="00076789">
            <w:pPr>
              <w:contextualSpacing/>
            </w:pPr>
            <w:r>
              <w:t>pCRII</w:t>
            </w:r>
          </w:p>
        </w:tc>
      </w:tr>
    </w:tbl>
    <w:p w:rsidR="00113B91" w:rsidRDefault="00113B91" w:rsidP="009110F7">
      <w:pPr>
        <w:spacing w:line="240" w:lineRule="auto"/>
        <w:contextualSpacing/>
      </w:pPr>
    </w:p>
    <w:p w:rsidR="00594E1F" w:rsidRDefault="00113B91" w:rsidP="009110F7">
      <w:pPr>
        <w:spacing w:line="240" w:lineRule="auto"/>
        <w:contextualSpacing/>
      </w:pPr>
      <w:r>
        <w:t xml:space="preserve">* </w:t>
      </w:r>
      <w:r w:rsidR="00594E1F">
        <w:t xml:space="preserve">Probes previously used/published </w:t>
      </w:r>
      <w:r w:rsidR="00594E1F" w:rsidRPr="00B9571E">
        <w:t xml:space="preserve">in reference </w:t>
      </w:r>
      <w:r w:rsidR="00BB21B3" w:rsidRPr="00B9571E">
        <w:t>[17]</w:t>
      </w:r>
    </w:p>
    <w:p w:rsidR="00594E1F" w:rsidRDefault="00594E1F" w:rsidP="009110F7">
      <w:pPr>
        <w:spacing w:line="240" w:lineRule="auto"/>
        <w:contextualSpacing/>
      </w:pPr>
    </w:p>
    <w:p w:rsidR="004F6BDE" w:rsidRPr="004F6BDE" w:rsidRDefault="004F6BDE" w:rsidP="009110F7">
      <w:pPr>
        <w:spacing w:line="240" w:lineRule="auto"/>
        <w:contextualSpacing/>
        <w:rPr>
          <w:b/>
        </w:rPr>
      </w:pPr>
      <w:r>
        <w:rPr>
          <w:b/>
        </w:rPr>
        <w:t xml:space="preserve">2. </w:t>
      </w:r>
      <w:r w:rsidRPr="004F6BDE">
        <w:rPr>
          <w:b/>
        </w:rPr>
        <w:t>Predicted probe sequences (</w:t>
      </w:r>
      <w:r w:rsidR="00B45E22">
        <w:rPr>
          <w:b/>
        </w:rPr>
        <w:t xml:space="preserve">SENSE strand, </w:t>
      </w:r>
      <w:r w:rsidRPr="004F6BDE">
        <w:rPr>
          <w:b/>
        </w:rPr>
        <w:t>not all verified by sequencing)</w:t>
      </w:r>
    </w:p>
    <w:p w:rsidR="009110F7" w:rsidRDefault="009110F7" w:rsidP="009110F7">
      <w:pPr>
        <w:spacing w:line="240" w:lineRule="auto"/>
        <w:contextualSpacing/>
      </w:pPr>
    </w:p>
    <w:p w:rsidR="00345CEF" w:rsidRDefault="004F6BDE" w:rsidP="009110F7">
      <w:pPr>
        <w:spacing w:line="240" w:lineRule="auto"/>
        <w:contextualSpacing/>
      </w:pPr>
      <w:r>
        <w:t>&gt;</w:t>
      </w:r>
      <w:r w:rsidR="00345CEF">
        <w:t>Celf3/4/5 (Etr-1)</w:t>
      </w:r>
    </w:p>
    <w:p w:rsidR="009110F7" w:rsidRDefault="004F6BDE" w:rsidP="009110F7">
      <w:pPr>
        <w:spacing w:line="240" w:lineRule="auto"/>
        <w:contextualSpacing/>
      </w:pPr>
      <w:r w:rsidRPr="004F6BDE">
        <w:t>TTGCAGCATTACATGGAAGTCAAACTATGCCTGTAAGTTTTAACTTCTTTATTCAATTTTCTCATTTAAATAAGCGTAAATATAATAATACAGTTAGTTAAATATAGAAAAAAAATGATTAATTCTTGCCAAACACTTTTTTGCTGGAAAAAATCCACATATAAATTTTCCTTAGAGTGTGGCAATCTACACACAAAGGAATCATTTACAATCGTAAATGATGACATAAGAAAAGAAAAGTTATATTCTAAATTATTGTTCTAATAGTCCAATTTTATAATTATGTAAGCAGGAGTAACATGGTAATATTGTAGTGCATTGTGAAGCAAAATTTATGTTATTTTAAATTATACAGTGTACTTGCCTTTATATTTAAATACAATGAAAATTGTCAATACTGCTAATAGTTCTTTGTGTGTTTGAATTTTGAAAAGTGCTTTGAGAATAGCCATAGGTGTAATAAAGTTTGTCAGTTGCCATATGTAATTTTGACCATTAATTATTAAAGACATTTTTTAATTATTTATATCGCTATTAAGTAGATGGAATACTATGATAAAGTTAGTCAACTTAATAATTTAAATTTATTTGCCATAAGGGAGCCTCTTCAAGTTTGGTAGTAAAACTGGCTGACACAGACAAAGAGCGAGCAGTTCGAAAAATGCAGCAGATGGCTAACAACTATGGTATAGTTAGTCCAGTGGCTCTACAACTGGGAACTTACCCAACACATTCTATTGTGGCTGGACCAAGCATGGTACCTTCGGCAGGTTGGTCACCAGTAGCAACAGCATTATCATCAGGGCAATTTGGTCACGTTGCAGCAACAGGCTTAGGGCAAAGTTCGATTGTTCAGTCAAATGGTCCTAGTACAACTCCAGGTATACCAAGTACTCCACAAAGTCCAGTTGCTTCTATCACAGCATTAAATTTGGTTCCACCAACTGTAGTTTCGCAATCTAATGGAATTTCAACTGGAGTATCGCCACAAGAAATTTACTCACTTCCTACATATCCAGGTAGCTCTCAAACTCCACCGGCTGTAGATATGCTCCAACATCCTGTGTACGCACAACATCCACCATACACTGTTGTATATGTTCCATCACAATCATATGGCGGAGGTCAAATTTCAACACCAGGTTTAACCCCAACTGCCACGCCCTTGGGGCCACCACTTACTGCACCACAAGCTGCTGCTATGCTGAGCACAAGTCCAACTGCTCCACAAAAAGAAGGTCCAGAAGGATGCAATTTATTTATTTATCATCTACCACAAGAATTTACTGATGCAGATTTAGCAAATGTTTTCCAACCATTTGGATCCGTAATTTCAGCAAAAGTGTTTATTGATCGCGCTACAAATCAAAGCAAATGTTTTGGTTTTGTTAGTTATGATAACCCATTAAGCGCGCAGACAGCGATTCAAACTATGAACGGTTTTCAAATTGGAATGAAACGCCTCAAAGTTCAGCTGAAACGTCCAAA</w:t>
      </w:r>
    </w:p>
    <w:p w:rsidR="00AA7223" w:rsidRDefault="00AA7223" w:rsidP="009110F7">
      <w:pPr>
        <w:spacing w:line="240" w:lineRule="auto"/>
        <w:contextualSpacing/>
      </w:pPr>
    </w:p>
    <w:p w:rsidR="00AA7223" w:rsidRDefault="00AA7223" w:rsidP="009110F7">
      <w:pPr>
        <w:spacing w:line="240" w:lineRule="auto"/>
        <w:contextualSpacing/>
      </w:pPr>
      <w:r>
        <w:t>&gt;Dmbx</w:t>
      </w:r>
    </w:p>
    <w:p w:rsidR="00AA7223" w:rsidRDefault="00AA7223" w:rsidP="009110F7">
      <w:pPr>
        <w:spacing w:line="240" w:lineRule="auto"/>
        <w:contextualSpacing/>
      </w:pPr>
      <w:r w:rsidRPr="00AA7223">
        <w:t>GGAGTCGAACTGCGTTCACCTCCGACCAACTGAAAGCGTTAGAGAGCACGTTTGAAGACACTCAATACCCTGACGTCATCACCAGAGAGAGGCTGGCCATGTTTACAAATCTACCAGAGGCCAGAGTACAAGTGTGGTTTAAAAACAGAAGAGCAAAGTACCGAAAGCAACAAAAACTCTCGAACGGAAAGAGCAAAAATCCGAGCAAAGTGTCGAACAATGAA</w:t>
      </w:r>
      <w:r w:rsidRPr="00AA7223">
        <w:lastRenderedPageBreak/>
        <w:t>AACCTCTCTGAAGATGCCGAGTCCTGTAGCAAGACATGCTCTCTTGCTCAAAAAGATCCAGTACATACGGAAGATGATTTTGATAAATCGGATAAAGATGTTGAACGTGTGCAACCAAAAAGTGAAGATGAAACTAAACGTGAAACGCAGGAAATGAAAAATGATTCCTACGTTCCGAAAATACCTGAGCATAAATTTTCGTTCCCGACTACCATGCGCCACCACCTGACTACATACCCAATGCTCCCCTGGTTGTCGTACGCCCACATGATGGCGGCATCCGGTTTGTTACCGGTTCACAACGGCATGGAAAACTTCGGTCCGTTTCCACCAATCCCGTTCCCGCCAACCAATCCAGAGTCGCTCGTCAAAGCTAAAGATGAAGTTCAATAATATTACTTTTCATTTTTTGTATTTAACTTTTTTATTTTATGTCACTGTATAACAATAAAATTCAATCGTTGTTTTTTAACTG</w:t>
      </w:r>
    </w:p>
    <w:p w:rsidR="004F6BDE" w:rsidRDefault="004F6BDE" w:rsidP="009110F7">
      <w:pPr>
        <w:spacing w:line="240" w:lineRule="auto"/>
        <w:contextualSpacing/>
      </w:pPr>
    </w:p>
    <w:p w:rsidR="00345CEF" w:rsidRDefault="00830D1E" w:rsidP="009110F7">
      <w:pPr>
        <w:spacing w:line="240" w:lineRule="auto"/>
        <w:contextualSpacing/>
      </w:pPr>
      <w:r>
        <w:t>&gt;</w:t>
      </w:r>
      <w:r w:rsidR="001516AA">
        <w:t>Ebf</w:t>
      </w:r>
      <w:r w:rsidR="009110F7">
        <w:t xml:space="preserve"> (COE)</w:t>
      </w:r>
    </w:p>
    <w:p w:rsidR="00830D1E" w:rsidRDefault="00830D1E" w:rsidP="009110F7">
      <w:pPr>
        <w:spacing w:line="240" w:lineRule="auto"/>
        <w:contextualSpacing/>
      </w:pPr>
      <w:r w:rsidRPr="00830D1E">
        <w:t>GCCGGTTTGCATAGAGCTCATTTTGAAAAGCAGCCGCCAAGCAATCTTCGCAAAAGCAACTTCTTTCATTTTGTTTTGGCTTTGTACGATAGGCAAGGTCAACCCGTGGAAGTCGAAAGAACAGCTTTTGTCGATTTCGTTGAAGGGGAACGAGAAGTTGTTACAACTAGTGGCGAGAAAACAAACAATGGAATTCACTACCGTTTGCAGTTACTCTACCACAATGGAATGCGAACGGAACAAGATTTATTCGTTCGGCTTATTGATTCGGTCACAAAACAAGCAATTTCCTACGAAGGACAAGACAAAAATCCTGAAATGAGGAGAGTATTGCTAACGCATGAAATAATGTGCAGCCGGTGTTGTGACAAGAAAAGTTGTGGAAATAGAAATGAAACACCTTCCGACCCTGTTGTGATCGACAGATATTTCCTGAAATTTTTTTTAAAGTGCAATCAAAATTGTTTAAAGAACGCTGGAAATCCCAGAGACATGCGACGGTTTCAGGTTGTTATCTCAACCACAGTTCACGTGGATGGACACGTTCTTGCTGTGTCCGACAACATGTTCGTCCACAACAACTCTAAACATGGGAGAAGAGCGAGAAGGATGGAACCTTCTGACGCAACACCCGTTATTAAAGCATTAAGCCCAAGTGAAGGTTGGACTACAGGCGGCGCAACTGTTATTATAGTGGGCGACAACTTTTTTGATGGATTGCAAGTTGTCTTTGGTTCTATGATAGTTTGGAGCGAGCTGGTGACACAACATGCAATAAGAGTGCAGACACCGCCAAGACATGTGCCTGGTGTAGTAGAAGTAACATTGTCGTATAAGAACAAACAATTTTGCAAAGGTTCTCCAGGAAGATTTGTGTACACAGCCCTGAATGAACCTACTATTGATTACGGGTTTCAGAGACTGTTAAAAGCTATTCCAAGACATCCCGGCGACCCTGAACGTTTACCAAAGGAAATCGTACTAAAGCGAGCGGCTGATGTTATGGAAGCTGTGATGACAAGGTCTTATAACCAAGTCCCGGCGCCTCCTCCAGCTCCTATCCACAACGCATTTAACGGTTCGTCACCATCCATGATGACAGGAAATGTTAATGGTTACAACCACCACATGCCGTCTGCACAATATGGATTAGCAACACCTGATCGACTGGATTCCGCCAACGGTAGCGACTCCGGTAAAATATTTTTAGGAAACAAATTGGGCGGTAAAAATCTCAATTTATATATTTTAAGTATACTTTTATTTTCCAACTAAATCGAAGTATAGTTATAAAATTGTAGCTATTTATCTTTTTTTTATTATCTAGGTTATTCAAGAGGGAGTGCTTCTCCAAAAACTGGTTATTCGCCACAAGGAACACCCCATAGTACTGCCAATGTTGGATTATCTACTGTTGGGGGTAATGTCCCGCCTTATGGCAATGCCATGAATGGGTATTCATGCAATCCCACTTTCACCAATATGACAAATTCAACATCCAACATGTTTACTGGTGGTGGATTGTTTCCAACTTCTCCAAACGCATGTATGAATGCATTGCCAACATGCGGAAGCACACCAGGTATATTTTCATTTTCTCCAGCAAACATGATATCAGCTGTAAAGCAAAAAAGTGCTTTTGCGCCGGTAGTTCGTACTCACAACTCGCCGTCTCCAA</w:t>
      </w:r>
    </w:p>
    <w:p w:rsidR="00AC371A" w:rsidRDefault="00AC37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Fgf8/17/18</w:t>
      </w:r>
    </w:p>
    <w:p w:rsidR="00AC371A" w:rsidRDefault="00AC371A" w:rsidP="009110F7">
      <w:pPr>
        <w:spacing w:line="240" w:lineRule="auto"/>
        <w:contextualSpacing/>
      </w:pPr>
      <w:r w:rsidRPr="00AC371A">
        <w:t>TACAGGTAACAGCTGCAGACAGTGTCGATGACTTGTTTCGCAGTCACGTGATCGAAGAGACAAACCGAGGTTCCGATGAGTTGAGCTCACGAAAGACGAGAAATATTCGATTATATTCGAAAGTAACAAGCAAACACGTGCAAATATTAGGAAAAAAAGTCACCGCTTTTGGAGATGATAAAGATCCTTATTCGAAACTTTTGGTGATATCTGATTCACTTGGTGGGCGCGTGAGGATTCGCGGGGAAAAATCAAAATACTATCTTTGTATGACACCGAATGGTCGCGTGGTTGGGAGAAAACGATTTCTCGGCAACCAGTGCACATTTGTTGAGGGTCTGACAGTGAAATATTACAATATATTTTCAAATGCCGCATATCCGAACTGGTATCTGTCGTTCAATCGTCGGGGTCGTCCAAAGAAGGGACCAAAAACAGGTCGAGACGATACAGGAAG</w:t>
      </w:r>
    </w:p>
    <w:p w:rsidR="00AC371A" w:rsidRDefault="00AC37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Islet</w:t>
      </w:r>
    </w:p>
    <w:p w:rsidR="00594E1F" w:rsidRDefault="0059541A" w:rsidP="009110F7">
      <w:pPr>
        <w:spacing w:line="240" w:lineRule="auto"/>
        <w:contextualSpacing/>
      </w:pPr>
      <w:r w:rsidRPr="0059541A">
        <w:t>GGTGCGCCAATCCAAGATCAATATATACTAAGAGTAGCGCCAAATTTGGAGTGGCACGCCGGATGCCTCAAATGCGCCGATTGTGGCCAAATATTAGACGAAACTAGAACTTGTTTCGTAAGAGATGGTCGGACTTACTGCAAGCATGATTACATAAGGTTGTTTGGGACAAAATGTAACAAATGCGGTTTGGGATTCAGTACTGATGACTTTGTAATGAGGGCGCGAAACAAAATTTACCACATAGACTGTTTCAGATGCGTCGCCTGCAGTCGACAGTTGATTCCAGGAGATGAGTTTGCACTCCGGGAAGAAGAGTTATTCTGCAAGGCTGATCACGATGTTGTAGAAAGGGGGGATGTTATGGGAGTAATGC</w:t>
      </w:r>
      <w:r w:rsidRPr="0059541A">
        <w:lastRenderedPageBreak/>
        <w:t>CAAATGGCGAGATGCCCATGCCAGGTATGTCGTCGCCAATCAGTTTGTCGAACGGAGGGGTTATGAGCCCGGGGGGAATGAGTGGGATGGGAAATTCAGTAATGGGGGGAGGTTTATGTCATAACAATGGCAACACAAGCGGGACATCAAGTGGTAGTTCCCGAAGGTCACACAAAGATCCAAAAACGACGCGAATTCGAACAGTTTTGAACGAAAAACAACTGCATACGTTACGAACATGCTACGCTGCAAATCCGCGACCGGACGCGCTAATGAAAGAACAACTGGTCGAAATGACGAATTTATCGCCGAGGGTCATCCGCGTTTGGTTCCAAAATAAACGCTGCAAG</w:t>
      </w:r>
    </w:p>
    <w:p w:rsidR="00594E1F" w:rsidRDefault="00594E1F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Lhx3/4.a</w:t>
      </w:r>
    </w:p>
    <w:p w:rsidR="0059541A" w:rsidRDefault="0059541A" w:rsidP="009110F7">
      <w:pPr>
        <w:spacing w:line="240" w:lineRule="auto"/>
        <w:contextualSpacing/>
      </w:pPr>
      <w:r w:rsidRPr="0059541A">
        <w:t>ATTTGGTTGTATTAAGAAATATTAAAACTATTTGTTTGAACTTTGTAAAGTTTGTTTAATCGATATCGAAAACAATGGAGACAGTTTCTTCGAAATGCCTCGGCGAAAACTTTTACACTCGATATGATGATACAAACAAAATGGCGGACAGTGAAATAGACATATCTCGCGAAAATTCTAATCACATGTTTAATGACGTCACAAGTGCGATGTTTGCAGAGGAATGTGACGACACTGAGGTTTATGAAGATGACATCTTGTTTGATAATGATGAAGTCATTAAAACAAACTTATCGTCGTTTGTTGGAAATCACAAGAAAGATTATTTTTCAACTTCCACGCCGCAAAGAGGTACAAAAACAAAACAATCTTCCGGGTTAACAAGCGGGTTACCAGCAAAAATGAATCCTTCGTTAGATAAAAATGTGAACAACAAAAATGTTTTGTACTCCCTTCTAGAAAATGGAAAAAAAATTTCAAATAACTTTTCAAAGTGCACTGGTTGTGGACACCACATATTAGACAGGTTCATACTGAAGGTACAGGATAAACCGTGGCACGCAAAGTGTTTAAAGTGCCACGAGTGTTTGTGCCAGTTATCGGAGAAGTGCTACTCCCGAGATAACTATGTTTTTTGCAAAGAAGACTTTTTTAAAAGATTTGGTACGAAATGTGCTGCGTGTGGACAGGGCGTTCCACCTACGGAAGTTGTGCGAAGAGCTCAAGAAAACGTTTATCATCTCGACTGTTTTTGTTGTTTTATTTGCAACGAGAAAATGGACACGGGAGATCATTTCTATTTAATCGAAGACGGAAGACTTGTTTGTAAAAACGATTACGAGCAAGTCAAAGCGAGAGATATTGATTTTGAAAGTGGATCCAAACGACCAAGGACAACAATATCAGCCAAACAGTTGGAAACTTTGAAGTCAGCCTATAACCAAAGTTCGAAACCGGCGCGACATGTGCGCGAACAACTGAGCGTGGATACAGGGCTTGATATGAGGGTGGTCCAGGTTTGGTTTCAAAATCGACGAGCAAAAGAAA</w:t>
      </w:r>
    </w:p>
    <w:p w:rsidR="0059541A" w:rsidRDefault="005954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Mnx</w:t>
      </w:r>
    </w:p>
    <w:p w:rsidR="0059541A" w:rsidRDefault="0059541A" w:rsidP="009110F7">
      <w:pPr>
        <w:spacing w:line="240" w:lineRule="auto"/>
        <w:contextualSpacing/>
      </w:pPr>
      <w:r w:rsidRPr="0059541A">
        <w:t>ACATGGTTGTATTAAGACGTATATTGTTTAAATTAAACTTAATAAAAAGTATATATATTATGATAAGTGCCAGAAATCATTTGCCAGACGCTGTAACTGTACGAAATATGAGCGCAATCATGGCGGCAAATTTATCCAACAGAAACGAACGCAGTTCTTACGAAAGTCCTGTTTACGATTCCAGCGAAGACGATCCGATTCACCCGGAATCCCCGGGGTATCAAAAACGATCAAGTTCGTCATCTTCTTTGGCGTCCTTATCACCATTGTCTTCCTCGCCACAGCACTTTCGTAACGAGAATGTAAGATCGTCATTGGAAGAAGAGGCTGTAAATCTTTCCTCAAAGTGTTCTAAATCCACAGATTGGGATTCAAAAAAATGCAATGGACTGAAAAAATGTTTAAAAAGTTCCAAATTTGGAATTGATGCAATCCTAGCGTCTCCTTCTTCATCCCAAGCAAGTAAAAACTCTTCAGATCAAAACGGTTTAAAAATTAAACGATCTGCAAGCAACGAGGGTTGGAATTACTTTTATCCGCGACAAAATACAACCTCAGAATCTCGTAAAATACAAAATGGCGATAGCGATTCCATTAAAAGATTATGTCCTTCCACCGATAAAGACACTTCTTTAATCGACGTAGTCAATGCTAGCCCAGTAAGTTCAAAGTCCTATGAAAACAGTGACCACCACGTATCACCTACATTGTATTCTGGAATTCCCAAACCCCATATTGATGCTTTTCAAACCTTTTTCCACCCAAAAAGAAGATCATTCGAACATGACGGAATCGAATCAACAAATAAATCTGAAGATGCTAGATTAGAGACTGCTATTCCACCAATGGGACTGGGTCAGCAGTATCATGGAATGCATATTAACCAATATGCAATTGCAGCTGCAATCGCTGCAGCCGGGTTTGAAAGAAATCAACTGAGTTCTTATGCAGTTCCGACTAATATTCAACAAAATACAGATGAAAAAACTTTTCGTAACGAAAGCAATGATAAAGATTACACAATGGACCCATCCCAACATTATCCAAGTTTACCCCAAAACCCAGCGTTGTACTACCCCGGTAGTATATCCCCGATGTTACCAGGGCACCCATCGTTTTTTGGAAAATACCAATTTCCCCAACCGGCATGTACAGGAATGCCTGCACCAATGCAGCACGTGGGAATGAGCAATCCAACAGCGCAACAACAAGTAGTCGCTATGGAAATGTTAAGAAGTGGTCGCATGTTTCGGGACATCACAGAATTTGCAGGTCATGTTCATCCGGGTCTCTTAAGTCGTTCCAGA</w:t>
      </w:r>
    </w:p>
    <w:p w:rsidR="0054636C" w:rsidRDefault="0054636C" w:rsidP="009110F7">
      <w:pPr>
        <w:spacing w:line="240" w:lineRule="auto"/>
        <w:contextualSpacing/>
      </w:pPr>
    </w:p>
    <w:p w:rsidR="0054636C" w:rsidRDefault="0054636C" w:rsidP="009110F7">
      <w:pPr>
        <w:spacing w:line="240" w:lineRule="auto"/>
        <w:contextualSpacing/>
      </w:pPr>
      <w:r>
        <w:t>&gt;Neurogenin</w:t>
      </w:r>
    </w:p>
    <w:p w:rsidR="0054636C" w:rsidRDefault="0054636C" w:rsidP="009110F7">
      <w:pPr>
        <w:spacing w:line="240" w:lineRule="auto"/>
        <w:contextualSpacing/>
      </w:pPr>
      <w:r w:rsidRPr="0054636C">
        <w:t>AGCTCCGAAGAGGAAAGGCAAACGACCGTGAAAGAAATCGTATGCATGGGCTAAACGATGCTCTCGAAAATTTAAGGAGAGTATTGCCAACTTATCCTGATGAAACTAAACTTACAAAAATTGAAACTTTGCGATTCGCTTACAATTATATCTGGTGTCTCAGCGAATTAGTCAAGTCCGGCGATTCTGGAACAGATAAATCACAAAATGGTGCACCAAATCCTTTTGAAATAAACGATGACCAATATATTGACAACACACAAAGCGAAATAAATCAAATGACACCAACTGCCGGTCCACAGCACATGTACCAGGCTCAGTACCAAGGTCAGCCACCCATGCACCACTCCCAATATTATGATGCGTACAACCCAGAAC</w:t>
      </w:r>
      <w:r w:rsidRPr="0054636C">
        <w:lastRenderedPageBreak/>
        <w:t>AAATAGCATCTCCAAATTCATTTGGAAACCAAGCCAGTCAAATAAATGGTGGGATCGATTGCTTCGATGAATTTGAGGATATCCATCAGCCATTTATTACACAGCAATATAACCAAATTCCACGACAAGAAGATTTGAAATGCAATAATTATCAGGATGTTAACTACGCATATTCACCAGCAAACAGTAACAACAACAACAACAATTCTGTTGTACCTGTGCATACAACATCAATTGGTTACAGGCGAAATGCGAAAGAAATTACACTGAATGGATTAAGTCAGATACAACACCCGTCTCCACTAACCCCTCCCATGTCGGCTTCCTCTCCCCATAACCAACAAAGCCCGTTTACGTTACTTCCACAAGAGCAACAACACTTTACATTTGTACCACCTCCAACTCCAAGCGACACCGGTAGTCTTTCTAGTGGTTCTCCGTTTAGTAGCCCCCAAAAGCTGTTGGCAATCACCGACGGAAGGTGTCAGCGACCGACCGAGATGACATATGCCACCAACTCTCAAGTGCCAGCCACTGTAAACCAGCATAGTTATACTCAAAGTACTGGAAATTATTTTTTACTTCATTAATATTTGCGNGACATTTTGGTGCGTGTTAAACATTCACCATTTTGTTCATTAGAAATATTTAAATTATTTCTTCCATATTATTATTATTGTTCTATAAGTTGTCTTTTCGTACTGTCTTGTTATTATAATTATTACTATTATTATTATTATTTAATCCTTTATTATCCTCTGTTGGATATAAATGATTGGTAACAGACTAGAATGTTAAATTTAATCGATACTGAAAGAGCAAAGTTTGCTTCGCATAATTAGTTCTTCAATACCATTTTTTACATAAATAATGTGTTCGTTTGTCAGTTTGTGATTTATACTTTACTGCCAACTTTTTTGATCTTCTTCATATACTGCCATTGTAAACCCTCTGCCTTTTGACACCGCTTCTTTTGAACTGTTTTGTTAGTAATTTTATTATGCAAATAAAAATCCCAAAAC</w:t>
      </w:r>
    </w:p>
    <w:p w:rsidR="0059541A" w:rsidRDefault="005954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Nk6</w:t>
      </w:r>
    </w:p>
    <w:p w:rsidR="0059541A" w:rsidRDefault="0059541A" w:rsidP="009110F7">
      <w:pPr>
        <w:spacing w:line="240" w:lineRule="auto"/>
        <w:contextualSpacing/>
      </w:pPr>
      <w:r w:rsidRPr="0059541A">
        <w:t>GGGACTCCATTTGGAATAAACGACATTTTAAATCGACCCAGCACTTCAAGCGACGTTTCGTCAAATAGTTCCAGCCCGCCCAGCGCGAATAGTTCTAATACCCCCGTTGGATATTTCCCTGGACCCCACGTGCCTGTGACGTCACCGGGGGCAGCAATAGCAGCCGCAGCAGCCATGTACTTAGGAGGAGGGTCAATGGGAGCAACATCTGCCGTCCCCGGGACCATGCTGAGTCAAAGTCACATGGGGCGGTTTTCAAAACCCTTGGCTGAACTTCCCGGTCGCTCGCCCATCTACTGGCCAGGAGTATTGCAAAAAGATTGGCAGGAAAAGTTCTCTTGTCAAGCGCACCCAGGTTTGATTGTGGATAAATTTGGAAAGAAAAAACACACGCGCCCAACTTTTTCCGGCCAACAAATTTTTGCACTTGAAAAAACTTTTGAACAGACGAAATATCTGGCAGGTCCTGAAAGAGCGAGATTGGCGTATTCGTTAGGGATGACGGAATCA</w:t>
      </w:r>
    </w:p>
    <w:p w:rsidR="0059541A" w:rsidRDefault="005954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Onecut</w:t>
      </w:r>
    </w:p>
    <w:p w:rsidR="0059541A" w:rsidRDefault="0059541A" w:rsidP="009110F7">
      <w:pPr>
        <w:spacing w:line="240" w:lineRule="auto"/>
        <w:contextualSpacing/>
      </w:pPr>
      <w:r w:rsidRPr="0059541A">
        <w:t>AAGCTATGCAACATTGACACCGTTACAACCACTTGCTTCTTTAACAACAGCAAGTGATAAATATATACCGGTAAGCACCAGTCCTAATTTCTCGTTAGTAAATCCATCTGATGTCTCAGGCTTGGGTGACATTAATGGAAATTATCAAAAAATGACTGGTATGGGCCAAAGTCTTCCACCATTATCAAACAGTATGTTAATCGGTGGTTTGTCAACCGGAACGGACAGTATTCATCCTCCATCAACTACTTTAACTTCTAATGTTCAACCCGAATCCACAATAAGCACTGGTGGAATGCATCTACCGCAATATGCTCGATCGCCTAATAATTTTACAGGAACTAATTCGTACGATTCCCGTTTATTCGACGCTGCTTCTGATACGTTCACCAACCCCCAGTTATCCGCCACCCCAATGTTTTCAAGACGAAGCTCCGGGTTCACAACTCCCCATTCTATCAACGCATCATGTTCTCCCATCAACTCGCGTGTTAACAGAGTGCCCAGGGGATCACCAGTCAATCTAAATAGCGCGAATCAACGTCAACAAAATAACGAGGAAGTTAACACTAAAGAAGTAGCCGCGAAAATAACACAAGAATTGAAACGATACAGTATTCCTCAAGCTATTTTTGCCCAACGCGTTTTATGTCGAAGCCAAGGTACCTTGTCGGACTTATTG</w:t>
      </w:r>
    </w:p>
    <w:p w:rsidR="0059541A" w:rsidRDefault="0059541A" w:rsidP="009110F7">
      <w:pPr>
        <w:spacing w:line="240" w:lineRule="auto"/>
        <w:contextualSpacing/>
      </w:pPr>
    </w:p>
    <w:p w:rsidR="00AC371A" w:rsidRDefault="00AC371A" w:rsidP="009110F7">
      <w:pPr>
        <w:spacing w:line="240" w:lineRule="auto"/>
        <w:contextualSpacing/>
      </w:pPr>
      <w:r>
        <w:t>&gt;Pax3/7</w:t>
      </w:r>
    </w:p>
    <w:p w:rsidR="0059541A" w:rsidRDefault="0059541A" w:rsidP="009110F7">
      <w:pPr>
        <w:spacing w:line="240" w:lineRule="auto"/>
        <w:contextualSpacing/>
      </w:pPr>
      <w:r w:rsidRPr="0059541A">
        <w:t>GGGCGAGTAAATCAGCTTGGGGGAGTGTTTATAAACGGCCGACCTTTGCCGAATCATATTCGCCACAAAATCGTAGAAATGGCGGCGCATGGTGTACGACCTTGCGTTATCAGTCGTCAACTTCGCGTCTCTCATGGATGTGTCAGTAAAATCCTTTGCAGATACCAAGAAACTGGTTCGATAAAACCGGGTGCAATTGGAGGAAGCAAACCCAAACCCAACAATAGTGATATTGACAAAAAGATCGAGGAATATAAAAAAGAAAATCCTTCGATGTTCAGTTGGGAAATCAGAGACAAACTCATAAAAGAAAATATTTGCGAAAGAAGTTCTGCACCAACTGTAAGTGCTATCAGCAGAATTCTGCGCGCAAAAGGATGCGATATTTCCAACGAATCAGAAAACCATTCCAACTCAGACGGAGGTGATGCTGAAGATAGATCAGTGGACGGATGTCAGGACTCAGACTGCGAATCAGAACCAGATCTTCCTTTAAAGAGGAAGCAAAGACGAAGCAGGACTACTTTTTCCGCTGATCAACTTGAAGAACTGGAAAGATGCTTTGAAAGAACACATTATCCTGATATTTACACAAGAGAAGAACTAGCACAAAGAACAAGATTAACGGAGGCTAGAGTACAGGTATGGTTTAGCAACAGACGAGCAAGGTGGCGTAAACAAATGGCTGCACAGCAACTACCAGGATTACATCACCATCCTCATCTTCAACACCATATTGGNTACCATTCCATAGCAGCTGCAGGAATGTCGGCTCACAATTACATGCTT</w:t>
      </w:r>
    </w:p>
    <w:p w:rsidR="009110F7" w:rsidRDefault="009110F7" w:rsidP="009110F7">
      <w:pPr>
        <w:spacing w:line="240" w:lineRule="auto"/>
        <w:contextualSpacing/>
      </w:pPr>
    </w:p>
    <w:p w:rsidR="00830D1E" w:rsidRDefault="00830D1E" w:rsidP="009110F7">
      <w:pPr>
        <w:spacing w:line="240" w:lineRule="auto"/>
        <w:contextualSpacing/>
      </w:pPr>
      <w:r>
        <w:lastRenderedPageBreak/>
        <w:t>&gt;</w:t>
      </w:r>
      <w:r w:rsidR="00117DA6">
        <w:t>Slc18a</w:t>
      </w:r>
      <w:r w:rsidR="008D24E6">
        <w:t>3</w:t>
      </w:r>
      <w:bookmarkStart w:id="0" w:name="_GoBack"/>
      <w:bookmarkEnd w:id="0"/>
      <w:r w:rsidR="001516AA">
        <w:t xml:space="preserve"> (</w:t>
      </w:r>
      <w:proofErr w:type="spellStart"/>
      <w:r w:rsidR="001516AA">
        <w:t>Vacht</w:t>
      </w:r>
      <w:proofErr w:type="spellEnd"/>
      <w:r w:rsidR="001516AA">
        <w:t>)</w:t>
      </w:r>
    </w:p>
    <w:p w:rsidR="00AA7223" w:rsidRDefault="00AA7223" w:rsidP="009110F7">
      <w:pPr>
        <w:spacing w:line="240" w:lineRule="auto"/>
        <w:contextualSpacing/>
      </w:pPr>
      <w:r w:rsidRPr="00AA7223">
        <w:t>ACATGGTGATAGTTCCAATTGTGAATGATTATTTTAAAACTGAGAATGAAACAAAGATTTTAACAACTATATCACCGTCTCCATCTACATTAATTAATTCATCCCAGCTACCTCAAGGCCTTATGAGGCATCTTCAGCAAGAAGCACATTCTCGTGGCCCCTATGATAGATACGGACCCGAAGCCCATCGAAGGCATCAAAATAAAATTTTAAAGTTAGCTCCTCCACATGAGGAAAGCACTAAAAATGGAATGATGGGTGTGTTATTCGCATCCAAAGCAATTGTCCAGCTTTTAGCTAACCCATTTACTGGTGCTTTTATCGATAGAGTTGGATATGTAATGCCTCTAACCATGGGGTTAATGGTAATGTTTGTTTCAACCACTGTATTTGCGGCTGCTTCGTCTTATACTTGGCTATTTGTCGCGAGAAGTCTCCAAGGTTTAGGATCTGCTCTTGCTGATACAGCGTCATTTGGCTTTATTGCTGATCGATTCACGGACGAAAAAGAACGGTCAACAGCATTGGGGATAGCATTGGCTTTTATTTCCTTTGGAAGTTTAGTAGCACCTCCATTTGGAGGGGTTTTGTATGAGTTTGCGGGCAAAATGTGGCCATTTCTAATTTTGGCGTTTGTATGTTTCTTGGATGCAATGTTGCTCCTTTTAGTTGAAATTCCAACGAAAAAAGAAGATGGAATGGAAGCCGCTAAAAACCAGCCAGGAACGCCGATCTACAAGTTATTTGTCGATCCGTATATAGCTGTAATTGCAGGAAGTTTGATGATCGCAAATTTTCCGCTTGCGTTTTTGGAACCGACCATAGCTGAGTGGATGGAAATGAGAATGCATGCCACTAAATGGCAAATTGGACTAGTTTGGCTCCCTGCTTTTATACCGCACGTCATTGGGGTGTATGTAACCGTAAAAATAGCGCAAAAGTACCCACAATATCAATGGCTAGTTGGAGGATTGGGTCTCGTAATTATCGGAGTTTCAACCTCAGTAGTGTCGGTTTGCACAACATATGAAGTTCTATTCTTACCGCTTGCTACCTTGTGCTTCGGAATCGCTCTTATCGACACGGCACTTTTGCCAACTTTGGCGTTTTTGGTGGACGTCAGACACACAAGTGTATATGGAAGTGTCTATGCCATAGCCGATATTTCGTACTCGGTGGCTTATGCCTTAGGGCCTGTACTCGCCGGACAAGCGGTTCAAGTTTTGGGTTATCTGAAGATGAACGTGACGATCGGAATTGCAAATATGATGTTCGCCCCGGCTTTACTATTTTTACGAAACGTTTACGACTGGAACA</w:t>
      </w:r>
    </w:p>
    <w:p w:rsidR="009110F7" w:rsidRDefault="009110F7" w:rsidP="009110F7">
      <w:pPr>
        <w:spacing w:line="240" w:lineRule="auto"/>
        <w:contextualSpacing/>
      </w:pPr>
    </w:p>
    <w:p w:rsidR="001516AA" w:rsidRPr="0059541A" w:rsidRDefault="00AC371A" w:rsidP="009110F7">
      <w:pPr>
        <w:spacing w:line="240" w:lineRule="auto"/>
        <w:contextualSpacing/>
      </w:pPr>
      <w:r w:rsidRPr="0059541A">
        <w:t>&gt;</w:t>
      </w:r>
      <w:r w:rsidR="001516AA" w:rsidRPr="0059541A">
        <w:t>Vsx</w:t>
      </w:r>
    </w:p>
    <w:p w:rsidR="009110F7" w:rsidRPr="0059541A" w:rsidRDefault="003403D8" w:rsidP="009110F7">
      <w:pPr>
        <w:spacing w:line="240" w:lineRule="auto"/>
        <w:contextualSpacing/>
      </w:pPr>
      <w:r w:rsidRPr="003403D8">
        <w:t>ACTTCGCAAAGAAAATCCGTGGTTGTTTTATCAACCTTATCGTCGTTTGAATGAAACTTACGAAAACTTTTTTTACCAACTAAATGCAAGTGTTCAGAAAATTGAAAAACAAGAAAGACCGGAGTTCTTAAAACTAGAAAATTTGAATAAAAGTGAGAATCAAACTCAACAAGAAGTCGTTGATTCCGTAAAATTGACCCCAAAATCAAAAACAGATTGCACAAAAGCGAACAATCTAAAAACACTAAAATTGGAAATTTCAAATCGCCTGAAAAAACGAAGGAACAGAGCGGCATTTAATGAAGAACAAATAAAGGCATTGGAAGACGCTTTTGAAGCAGCTCACTATCCGGACATTGTCGCCAGAGAGAAACTTTCATTATCAACCGGCATTGAAGAAAGCCGCATACAAGTGTGGTTTCAAAACAGACGTGCAAAATGGAGAAAAACAACTAATGATTGGGGTCACAGTAGTGTTATGGCTGAATATGGTTTATATGGAGCCATGGTGCGGCACTCCATTCCCTTGCCAAATAG</w:t>
      </w:r>
    </w:p>
    <w:p w:rsidR="00A478CC" w:rsidRDefault="00A478CC" w:rsidP="009110F7">
      <w:pPr>
        <w:spacing w:line="240" w:lineRule="auto"/>
        <w:contextualSpacing/>
      </w:pPr>
    </w:p>
    <w:p w:rsidR="004A3D4B" w:rsidRDefault="004A3D4B" w:rsidP="00286169">
      <w:pPr>
        <w:spacing w:line="240" w:lineRule="auto"/>
        <w:contextualSpacing/>
        <w:rPr>
          <w:b/>
        </w:rPr>
      </w:pPr>
      <w:r>
        <w:rPr>
          <w:b/>
        </w:rPr>
        <w:t xml:space="preserve">3. </w:t>
      </w:r>
      <w:proofErr w:type="gramStart"/>
      <w:r>
        <w:rPr>
          <w:b/>
        </w:rPr>
        <w:t>pCiProbe</w:t>
      </w:r>
      <w:proofErr w:type="gramEnd"/>
      <w:r>
        <w:rPr>
          <w:b/>
        </w:rPr>
        <w:t xml:space="preserve"> </w:t>
      </w:r>
      <w:r>
        <w:rPr>
          <w:b/>
          <w:i/>
        </w:rPr>
        <w:t xml:space="preserve">in vitro </w:t>
      </w:r>
      <w:r>
        <w:rPr>
          <w:b/>
        </w:rPr>
        <w:t>transcription vector</w:t>
      </w:r>
    </w:p>
    <w:p w:rsidR="004A3D4B" w:rsidRDefault="004A3D4B" w:rsidP="00286169">
      <w:pPr>
        <w:spacing w:line="240" w:lineRule="auto"/>
        <w:contextualSpacing/>
        <w:rPr>
          <w:b/>
        </w:rPr>
      </w:pPr>
    </w:p>
    <w:p w:rsidR="004A3D4B" w:rsidRDefault="005C4F8C" w:rsidP="004A3D4B">
      <w:pPr>
        <w:spacing w:line="240" w:lineRule="auto"/>
        <w:contextualSpacing/>
      </w:pPr>
      <w:r w:rsidRPr="005C4F8C">
        <w:rPr>
          <w:highlight w:val="red"/>
        </w:rPr>
        <w:t>M13R primer sequence</w:t>
      </w:r>
    </w:p>
    <w:p w:rsidR="004A3D4B" w:rsidRDefault="004A3D4B" w:rsidP="004A3D4B">
      <w:pPr>
        <w:spacing w:line="240" w:lineRule="auto"/>
        <w:contextualSpacing/>
      </w:pPr>
      <w:r>
        <w:rPr>
          <w:highlight w:val="lightGray"/>
        </w:rPr>
        <w:t>T3 promoter sequence (not used)</w:t>
      </w:r>
    </w:p>
    <w:p w:rsidR="004A3D4B" w:rsidRDefault="004A3D4B" w:rsidP="004A3D4B">
      <w:pPr>
        <w:spacing w:line="240" w:lineRule="auto"/>
        <w:contextualSpacing/>
      </w:pPr>
      <w:r w:rsidRPr="005C4F8C">
        <w:rPr>
          <w:highlight w:val="yellow"/>
        </w:rPr>
        <w:t xml:space="preserve">T7 promoter sequence (used for </w:t>
      </w:r>
      <w:r w:rsidRPr="005C4F8C">
        <w:rPr>
          <w:i/>
          <w:highlight w:val="yellow"/>
        </w:rPr>
        <w:t xml:space="preserve">in vitro </w:t>
      </w:r>
      <w:r w:rsidRPr="005C4F8C">
        <w:rPr>
          <w:highlight w:val="yellow"/>
        </w:rPr>
        <w:t>transcription antisense probe)</w:t>
      </w:r>
    </w:p>
    <w:p w:rsidR="005C4F8C" w:rsidRPr="004A3D4B" w:rsidRDefault="005C4F8C" w:rsidP="004A3D4B">
      <w:pPr>
        <w:spacing w:line="240" w:lineRule="auto"/>
        <w:contextualSpacing/>
      </w:pPr>
      <w:r w:rsidRPr="005C4F8C">
        <w:rPr>
          <w:highlight w:val="cyan"/>
        </w:rPr>
        <w:t>M13F primer sequence</w:t>
      </w:r>
    </w:p>
    <w:p w:rsidR="004A3D4B" w:rsidRDefault="004A3D4B" w:rsidP="004A3D4B">
      <w:pPr>
        <w:spacing w:line="240" w:lineRule="auto"/>
        <w:contextualSpacing/>
      </w:pPr>
      <w:proofErr w:type="spellStart"/>
      <w:r w:rsidRPr="00286169">
        <w:rPr>
          <w:highlight w:val="darkYellow"/>
        </w:rPr>
        <w:t>AmpicilinR</w:t>
      </w:r>
      <w:proofErr w:type="spellEnd"/>
    </w:p>
    <w:p w:rsidR="005C4F8C" w:rsidRPr="005C4F8C" w:rsidRDefault="005C4F8C" w:rsidP="005C4F8C">
      <w:pPr>
        <w:spacing w:line="240" w:lineRule="auto"/>
        <w:contextualSpacing/>
        <w:rPr>
          <w:u w:val="single"/>
        </w:rPr>
      </w:pPr>
      <w:r w:rsidRPr="005C4F8C">
        <w:rPr>
          <w:u w:val="single"/>
        </w:rPr>
        <w:t>NotI restriction enzyme site</w:t>
      </w:r>
    </w:p>
    <w:p w:rsidR="005C4F8C" w:rsidRPr="005C4F8C" w:rsidRDefault="005C4F8C" w:rsidP="005C4F8C">
      <w:pPr>
        <w:spacing w:line="240" w:lineRule="auto"/>
        <w:contextualSpacing/>
        <w:rPr>
          <w:u w:val="double"/>
        </w:rPr>
      </w:pPr>
      <w:r w:rsidRPr="005C4F8C">
        <w:rPr>
          <w:u w:val="double"/>
        </w:rPr>
        <w:t>EcoRI restriction enzyme site</w:t>
      </w:r>
    </w:p>
    <w:p w:rsidR="004A3D4B" w:rsidRDefault="004A3D4B" w:rsidP="00286169">
      <w:pPr>
        <w:spacing w:line="240" w:lineRule="auto"/>
        <w:contextualSpacing/>
        <w:rPr>
          <w:b/>
        </w:rPr>
      </w:pPr>
    </w:p>
    <w:p w:rsidR="004A3D4B" w:rsidRPr="004A3D4B" w:rsidRDefault="004A3D4B" w:rsidP="00286169">
      <w:pPr>
        <w:spacing w:line="240" w:lineRule="auto"/>
        <w:contextualSpacing/>
      </w:pPr>
      <w:r w:rsidRPr="004A3D4B">
        <w:rPr>
          <w:highlight w:val="red"/>
        </w:rPr>
        <w:t>CAGGAAACAGCTATGAC</w:t>
      </w:r>
      <w:r w:rsidRPr="004A3D4B">
        <w:t>catgattacgccaagcgcgc</w:t>
      </w:r>
      <w:r w:rsidRPr="004A3D4B">
        <w:rPr>
          <w:highlight w:val="lightGray"/>
        </w:rPr>
        <w:t>AATTAACCCTCACTAAA</w:t>
      </w:r>
      <w:r w:rsidRPr="004A3D4B">
        <w:t>gggaacaaaagctggagctccaccgcggtggcggccactagtata</w:t>
      </w:r>
      <w:r w:rsidRPr="004A3D4B">
        <w:rPr>
          <w:u w:val="single"/>
        </w:rPr>
        <w:t>GCGGCCGC</w:t>
      </w:r>
      <w:r w:rsidRPr="004A3D4B">
        <w:t>ata</w:t>
      </w:r>
      <w:r w:rsidRPr="004A3D4B">
        <w:rPr>
          <w:u w:val="double"/>
        </w:rPr>
        <w:t>GAATTC</w:t>
      </w:r>
      <w:r w:rsidRPr="004A3D4B">
        <w:t>atagctgagcataggtacccaattcg</w:t>
      </w:r>
      <w:r w:rsidRPr="004A3D4B">
        <w:rPr>
          <w:highlight w:val="yellow"/>
        </w:rPr>
        <w:t>CCCTATAGTGAGTCGTATTA</w:t>
      </w:r>
      <w:r w:rsidRPr="004A3D4B">
        <w:t>cgcgcgctc</w:t>
      </w:r>
      <w:r w:rsidR="005C4F8C" w:rsidRPr="005C4F8C">
        <w:rPr>
          <w:highlight w:val="cyan"/>
        </w:rPr>
        <w:t>A</w:t>
      </w:r>
      <w:r w:rsidRPr="004A3D4B">
        <w:rPr>
          <w:highlight w:val="cyan"/>
        </w:rPr>
        <w:t>CTGGCCGTCGTTTTAC</w:t>
      </w:r>
      <w:r w:rsidR="005C4F8C">
        <w:t>c</w:t>
      </w:r>
      <w:r w:rsidRPr="004A3D4B">
        <w:t>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</w:t>
      </w:r>
      <w:r w:rsidRPr="004A3D4B">
        <w:lastRenderedPageBreak/>
        <w:t>cgcgcttaatgcgccgctacagggcgcgtcaggtggcacttttcggggaaatgtgcgcggaacccctatttgtttatttttctaaatacattcaaatatgtatccgctcatgagacaataaccctgataaatgcttcaataatattgaaaaaggaagagt</w:t>
      </w:r>
      <w:r w:rsidRPr="004A3D4B">
        <w:rPr>
          <w:highlight w:val="darkYellow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</w:t>
      </w:r>
      <w:r w:rsidRPr="004A3D4B">
        <w:t>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</w:t>
      </w:r>
    </w:p>
    <w:p w:rsidR="004A3D4B" w:rsidRPr="004A3D4B" w:rsidRDefault="004A3D4B" w:rsidP="00286169">
      <w:pPr>
        <w:spacing w:line="240" w:lineRule="auto"/>
        <w:contextualSpacing/>
        <w:rPr>
          <w:b/>
        </w:rPr>
      </w:pPr>
    </w:p>
    <w:p w:rsidR="00286169" w:rsidRDefault="004A3D4B" w:rsidP="00286169">
      <w:pPr>
        <w:spacing w:line="240" w:lineRule="auto"/>
        <w:contextualSpacing/>
        <w:rPr>
          <w:b/>
        </w:rPr>
      </w:pPr>
      <w:r>
        <w:rPr>
          <w:b/>
        </w:rPr>
        <w:t>4</w:t>
      </w:r>
      <w:r w:rsidR="00286169">
        <w:rPr>
          <w:b/>
        </w:rPr>
        <w:t xml:space="preserve">. </w:t>
      </w:r>
      <w:r w:rsidR="00F43E79">
        <w:rPr>
          <w:b/>
          <w:i/>
        </w:rPr>
        <w:t>Molgula oculata</w:t>
      </w:r>
      <w:r w:rsidR="00286169">
        <w:rPr>
          <w:b/>
        </w:rPr>
        <w:t xml:space="preserve"> </w:t>
      </w:r>
      <w:r w:rsidR="00286169">
        <w:rPr>
          <w:b/>
          <w:i/>
        </w:rPr>
        <w:t xml:space="preserve">Dmbx </w:t>
      </w:r>
      <w:r w:rsidR="00286169">
        <w:rPr>
          <w:b/>
        </w:rPr>
        <w:t>repor</w:t>
      </w:r>
      <w:r w:rsidR="00F43E79">
        <w:rPr>
          <w:b/>
        </w:rPr>
        <w:t>ter construct sequence</w:t>
      </w:r>
    </w:p>
    <w:p w:rsidR="00286169" w:rsidRDefault="00F43E79" w:rsidP="00286169">
      <w:pPr>
        <w:spacing w:line="240" w:lineRule="auto"/>
        <w:contextualSpacing/>
        <w:rPr>
          <w:b/>
        </w:rPr>
      </w:pPr>
      <w:r>
        <w:rPr>
          <w:b/>
        </w:rPr>
        <w:t>(</w:t>
      </w:r>
      <w:proofErr w:type="spellStart"/>
      <w:r w:rsidR="00286169">
        <w:rPr>
          <w:b/>
        </w:rPr>
        <w:t>Moocul</w:t>
      </w:r>
      <w:proofErr w:type="spellEnd"/>
      <w:r w:rsidR="00286169">
        <w:rPr>
          <w:b/>
        </w:rPr>
        <w:t xml:space="preserve"> = </w:t>
      </w:r>
      <w:r w:rsidR="00286169">
        <w:rPr>
          <w:b/>
          <w:i/>
        </w:rPr>
        <w:t>M. oculata</w:t>
      </w:r>
      <w:r>
        <w:rPr>
          <w:b/>
          <w:i/>
        </w:rPr>
        <w:t>)</w:t>
      </w:r>
    </w:p>
    <w:p w:rsidR="00286169" w:rsidRDefault="00286169" w:rsidP="00286169">
      <w:pPr>
        <w:spacing w:line="240" w:lineRule="auto"/>
        <w:contextualSpacing/>
        <w:rPr>
          <w:b/>
        </w:rPr>
      </w:pPr>
    </w:p>
    <w:p w:rsidR="00286169" w:rsidRDefault="00286169" w:rsidP="00286169">
      <w:pPr>
        <w:spacing w:line="240" w:lineRule="auto"/>
        <w:contextualSpacing/>
      </w:pPr>
      <w:r w:rsidRPr="00286169">
        <w:rPr>
          <w:i/>
          <w:highlight w:val="magenta"/>
        </w:rPr>
        <w:t>Cis-</w:t>
      </w:r>
      <w:r w:rsidRPr="00286169">
        <w:rPr>
          <w:highlight w:val="magenta"/>
        </w:rPr>
        <w:t>regulatory DNA</w:t>
      </w:r>
    </w:p>
    <w:p w:rsidR="00286169" w:rsidRDefault="00286169" w:rsidP="00286169">
      <w:pPr>
        <w:spacing w:line="240" w:lineRule="auto"/>
        <w:contextualSpacing/>
      </w:pPr>
      <w:r w:rsidRPr="00BB21B3">
        <w:rPr>
          <w:highlight w:val="green"/>
        </w:rPr>
        <w:t>ATG</w:t>
      </w:r>
      <w:r>
        <w:t xml:space="preserve"> = predicted endogenous start codon</w:t>
      </w:r>
    </w:p>
    <w:p w:rsidR="00A616D7" w:rsidRDefault="00A616D7" w:rsidP="00286169">
      <w:pPr>
        <w:spacing w:line="240" w:lineRule="auto"/>
        <w:contextualSpacing/>
      </w:pPr>
      <w:r w:rsidRPr="00A616D7">
        <w:rPr>
          <w:highlight w:val="darkGreen"/>
        </w:rPr>
        <w:t>Unc-76:</w:t>
      </w:r>
      <w:proofErr w:type="gramStart"/>
      <w:r w:rsidRPr="00A616D7">
        <w:rPr>
          <w:highlight w:val="darkGreen"/>
        </w:rPr>
        <w:t>:</w:t>
      </w:r>
      <w:proofErr w:type="spellStart"/>
      <w:r w:rsidRPr="00A616D7">
        <w:rPr>
          <w:highlight w:val="darkGreen"/>
        </w:rPr>
        <w:t>eGFP</w:t>
      </w:r>
      <w:proofErr w:type="spellEnd"/>
      <w:proofErr w:type="gramEnd"/>
    </w:p>
    <w:p w:rsidR="00286169" w:rsidRDefault="00286169" w:rsidP="00286169">
      <w:pPr>
        <w:spacing w:line="240" w:lineRule="auto"/>
        <w:contextualSpacing/>
      </w:pPr>
      <w:r w:rsidRPr="00286169">
        <w:rPr>
          <w:highlight w:val="lightGray"/>
        </w:rPr>
        <w:t xml:space="preserve">SV-40 </w:t>
      </w:r>
      <w:proofErr w:type="spellStart"/>
      <w:r w:rsidRPr="00286169">
        <w:rPr>
          <w:highlight w:val="lightGray"/>
        </w:rPr>
        <w:t>polyA</w:t>
      </w:r>
      <w:proofErr w:type="spellEnd"/>
      <w:r w:rsidRPr="00286169">
        <w:rPr>
          <w:highlight w:val="lightGray"/>
        </w:rPr>
        <w:t xml:space="preserve"> signal</w:t>
      </w:r>
    </w:p>
    <w:p w:rsidR="00286169" w:rsidRPr="00286169" w:rsidRDefault="00286169" w:rsidP="00286169">
      <w:pPr>
        <w:spacing w:line="240" w:lineRule="auto"/>
        <w:contextualSpacing/>
      </w:pPr>
      <w:proofErr w:type="spellStart"/>
      <w:r w:rsidRPr="00286169">
        <w:rPr>
          <w:highlight w:val="darkYellow"/>
        </w:rPr>
        <w:t>AmpicilinR</w:t>
      </w:r>
      <w:proofErr w:type="spellEnd"/>
    </w:p>
    <w:p w:rsidR="00286169" w:rsidRPr="00286169" w:rsidRDefault="00286169" w:rsidP="00286169">
      <w:pPr>
        <w:spacing w:line="240" w:lineRule="auto"/>
        <w:contextualSpacing/>
      </w:pPr>
    </w:p>
    <w:p w:rsidR="00286169" w:rsidRDefault="00286169" w:rsidP="00286169">
      <w:pPr>
        <w:spacing w:line="240" w:lineRule="auto"/>
        <w:contextualSpacing/>
      </w:pPr>
      <w:r>
        <w:t>&gt;</w:t>
      </w:r>
      <w:proofErr w:type="spellStart"/>
      <w:r>
        <w:t>Moocul.Dmbx</w:t>
      </w:r>
      <w:proofErr w:type="spellEnd"/>
      <w:r>
        <w:t xml:space="preserve"> -1390/+24 &gt; Unc-76:</w:t>
      </w:r>
      <w:proofErr w:type="gramStart"/>
      <w:r>
        <w:t>:</w:t>
      </w:r>
      <w:proofErr w:type="spellStart"/>
      <w:r w:rsidR="00A616D7">
        <w:t>eGFP</w:t>
      </w:r>
      <w:proofErr w:type="spellEnd"/>
      <w:proofErr w:type="gramEnd"/>
    </w:p>
    <w:p w:rsidR="00286169" w:rsidRDefault="00286169" w:rsidP="00286169">
      <w:pPr>
        <w:spacing w:line="240" w:lineRule="auto"/>
        <w:contextualSpacing/>
      </w:pPr>
      <w:r w:rsidRPr="00286169">
        <w:t>ggcgcgcc</w:t>
      </w:r>
      <w:r w:rsidRPr="00286169">
        <w:rPr>
          <w:highlight w:val="magenta"/>
        </w:rPr>
        <w:t>TAGGTCAAGACCTAAGACACCAAACTGCTGACCAATCTGTTTTCAAATCGACTTTTTGTTTCGTGAATAAAATACAATTAATTTGTGAAATCCAATGAAAAGTAATCGTTTTGTCGTTCTGTGATTAATTAAATACATAATTAATAATTAATTCCTCTTACTCTTGAAGTAAATCAGAGAAGTGATCTTAAACTTATCCACCGTGACCATTAACTCTGTCTGTTTAAAGATTTTTATGCACACACTTGGCATAAGTTAATTAATTTGTCGTATCTTTTTAATTAGCTATTCAATTGTCGTGATAGATGGTGAATGGAGCTAATAGGAAATGGTATTTCGGAACATATCGGCCACTAAATAACCATGAAATTACTGAATATTCTATAAAATCTTGTGGTATAAAAGCTGAAGGAACACGAAAGTTTAACGACCCGTATTAACAGGCAAAGATTAGTTGGCACCTGTACAGAGTACACGGTGGTGGGTCGGTTATGTAAAAAACCTGTGGTATATCTAANGGATTAACTAAATTTCGTAATATGGATTACGCGAGAACTAAAAGCATTATAACCTATTTTATTTAACTCCTTGAAGCGACTTAGTCCCGTGCGATCTCGGAACCAAATATACATTTTATTTATCTTGTTCAGAAGAGATGTTATTGAAGCGTTTCATAATATCCAGTTAATCGGATTAGGCAGAAGGTCTTACACAAAAGCACCTGCGAAAAAATGTTCGTTGAAAAGGATGAATGCCGAACACCTTCCCNAAGTAAACCGAATATTTAGAAAAACATCACCGGATTAAGTCGCAGTTTGTTTAACTCGTGTTTTGAGCTCGACTGACAATCCGGGAAGGATATCTTAATGCCAAAATTGTGAAATAATGCCTCCAATTATCGCTCAACACAAAA</w:t>
      </w:r>
      <w:r w:rsidRPr="00286169">
        <w:rPr>
          <w:highlight w:val="magenta"/>
        </w:rPr>
        <w:lastRenderedPageBreak/>
        <w:t>TGAGTATTAGGTAATTTTCAGCCGTTATTTTATGTCTTTTCTTTTGGCTTAATGGCAATCGGCTTAGAACTAGAATATTTTAAAAATTAATGTGTATCCGTAGCCCTCAAACATTTTGTTGTCAGAAAGTTTCAAAAATATTTTTACAGGCTTATACTGTGGAGATTAGAGCTGACTAATCCACCCTTAAGCACCGCTGGGATCCACTTTTTTTTATATAACAGAGTATTTATAAAGCCATTTGCGATCCGCAGTTAGACGATGAGAGATGACCTTCTATGAACACAGCACGTTCAAGCTTCAGGCATAAAGATATGTTATTTCTGCATTTAGACGGATTTAAATAGTTGCCAACTTAGAGGAGGCGGAAGAAAACGAAGAGCTAATCCAATTATTTTGTGATTTCAACGTTGTTTTACAGTGAGGTCAAAATAATATATTTTTATTATTATTTCCACGTGCTTGAAATAAGGAAA</w:t>
      </w:r>
      <w:r w:rsidRPr="00BB21B3">
        <w:rPr>
          <w:highlight w:val="green"/>
        </w:rPr>
        <w:t>ATG</w:t>
      </w:r>
      <w:r w:rsidRPr="00286169">
        <w:rPr>
          <w:highlight w:val="magenta"/>
        </w:rPr>
        <w:t>AACTCGGATTTGTTCTACAAG</w:t>
      </w:r>
      <w:r w:rsidRPr="00286169">
        <w:t>gcggccgcaacc</w:t>
      </w:r>
      <w:r w:rsidR="00A616D7" w:rsidRPr="00A616D7">
        <w:rPr>
          <w:highlight w:val="darkGreen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286169">
        <w:t>gaattccagctgagcgccggtcgctaccattaccagttggtctggtgtcaaaaataataataaccgggcaggccatgtctgcccgtatttcgcgtaaggaaatccattatgtactatttaaaaaacacaaacttttggatgttcggtttattctttttcttttacttttttatcatgggagcctacttcccgtttttcccgatttggctacatgacatcaaccatatcagcaaaagtgatacgggtattatttttgccgctatttctctgttctcgctattattccaaccgctgtttggtctgctttctgacaaactcggaacttgtttattgcagcttataatggttaca</w:t>
      </w:r>
      <w:r w:rsidRPr="00286169">
        <w:rPr>
          <w:highlight w:val="lightGray"/>
        </w:rPr>
        <w:t>AATAAAGCAATAGCATCACAAATTTCACAAATAAA</w:t>
      </w:r>
      <w:r w:rsidRPr="00286169">
        <w:t>gcatttttttcactgcattctagttgtggtttgtccaaactcatcaatgtatcttatcatgtctggatcgacaaagtcaaagcggccatcagatctgccggtctccctatagtgagtcgtattaatttcgataagccaggttaac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</w:t>
      </w:r>
      <w:r w:rsidRPr="00286169">
        <w:rPr>
          <w:highlight w:val="darkYellow"/>
        </w:rPr>
        <w:t>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</w:t>
      </w:r>
      <w:r w:rsidRPr="00286169">
        <w:rPr>
          <w:highlight w:val="darkYellow"/>
        </w:rPr>
        <w:lastRenderedPageBreak/>
        <w:t>GAAAACGTTCTTCGGGGCGAAAACTCTCAAGGATCTTACCGCTGTTGAGATCCAGTTCGATGTAACCCACTCGTGCACCCAACTGATCTTCAGCATCTTTTACTTTCACCAGCGTTTCTGGGTGAGCAAAAACAGGAAGGCAAAATGCCGCAAAAAAGGGAATAAGGGCGACACGGAAATGTTGAATACTCAT</w:t>
      </w:r>
      <w:r w:rsidRPr="00286169">
        <w:t>actcttcctttttcaatattattgaagcatttatcagggttattgtctcatgagcggatacatatttgaatgtatttagaaaaataaacaaataggggttccgcgcacatttccccgaaaagtgccacctgacgtctaagaaaccattattatcatgacattaacctataaaaataggcgtatcacgaggcccttacgtattaattaa</w:t>
      </w: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B60377" w:rsidRDefault="00B60377" w:rsidP="00286169">
      <w:pPr>
        <w:spacing w:line="240" w:lineRule="auto"/>
        <w:contextualSpacing/>
      </w:pPr>
    </w:p>
    <w:p w:rsidR="00286169" w:rsidRPr="00286169" w:rsidRDefault="00286169" w:rsidP="00286169">
      <w:pPr>
        <w:spacing w:line="240" w:lineRule="auto"/>
        <w:contextualSpacing/>
        <w:rPr>
          <w:b/>
        </w:rPr>
      </w:pPr>
    </w:p>
    <w:p w:rsidR="00286169" w:rsidRDefault="008D24E6" w:rsidP="009110F7">
      <w:pPr>
        <w:spacing w:line="240" w:lineRule="auto"/>
        <w:contextualSpacing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93.5pt">
            <v:imagedata r:id="rId5" o:title="RACEannot"/>
          </v:shape>
        </w:pict>
      </w:r>
    </w:p>
    <w:p w:rsidR="00974D2F" w:rsidRDefault="00974D2F" w:rsidP="00974D2F">
      <w:pPr>
        <w:spacing w:line="240" w:lineRule="auto"/>
        <w:contextualSpacing/>
        <w:rPr>
          <w:b/>
        </w:rPr>
      </w:pPr>
      <w:proofErr w:type="gramStart"/>
      <w:r w:rsidRPr="00974D2F">
        <w:rPr>
          <w:b/>
        </w:rPr>
        <w:t xml:space="preserve">Supplemental Figure </w:t>
      </w:r>
      <w:r w:rsidR="00D14685">
        <w:rPr>
          <w:b/>
        </w:rPr>
        <w:t>1</w:t>
      </w:r>
      <w:r w:rsidRPr="00974D2F">
        <w:rPr>
          <w:b/>
        </w:rPr>
        <w:t>.</w:t>
      </w:r>
      <w:proofErr w:type="gramEnd"/>
      <w:r w:rsidRPr="00974D2F">
        <w:rPr>
          <w:b/>
        </w:rPr>
        <w:t xml:space="preserve"> </w:t>
      </w:r>
      <w:r w:rsidRPr="00974D2F">
        <w:rPr>
          <w:b/>
          <w:i/>
        </w:rPr>
        <w:t>Molgula occidentalis</w:t>
      </w:r>
      <w:r w:rsidRPr="00974D2F">
        <w:rPr>
          <w:b/>
        </w:rPr>
        <w:t xml:space="preserve"> </w:t>
      </w:r>
      <w:r w:rsidRPr="00974D2F">
        <w:rPr>
          <w:b/>
          <w:i/>
        </w:rPr>
        <w:t xml:space="preserve">Dmbx </w:t>
      </w:r>
      <w:r w:rsidRPr="00974D2F">
        <w:rPr>
          <w:b/>
        </w:rPr>
        <w:t xml:space="preserve">5’ RACE showing evidence of </w:t>
      </w:r>
      <w:r>
        <w:rPr>
          <w:b/>
        </w:rPr>
        <w:t xml:space="preserve">mRNA </w:t>
      </w:r>
      <w:r w:rsidRPr="00974D2F">
        <w:rPr>
          <w:b/>
        </w:rPr>
        <w:t>trans-splicing</w:t>
      </w:r>
    </w:p>
    <w:p w:rsidR="00974D2F" w:rsidRDefault="00974D2F" w:rsidP="00974D2F">
      <w:pPr>
        <w:spacing w:line="240" w:lineRule="auto"/>
        <w:contextualSpacing/>
        <w:rPr>
          <w:i/>
        </w:rPr>
      </w:pPr>
      <w:r>
        <w:t>MAFFT (</w:t>
      </w:r>
      <w:r w:rsidRPr="00974D2F">
        <w:t>https://mafft.cbrc.jp/alignment/server/</w:t>
      </w:r>
      <w:r>
        <w:t xml:space="preserve">) alignment of three independently cloned </w:t>
      </w:r>
      <w:r w:rsidR="00987AF5">
        <w:rPr>
          <w:i/>
        </w:rPr>
        <w:t xml:space="preserve">M. </w:t>
      </w:r>
      <w:proofErr w:type="spellStart"/>
      <w:r w:rsidR="00987AF5">
        <w:rPr>
          <w:i/>
        </w:rPr>
        <w:t>occidentalis</w:t>
      </w:r>
      <w:proofErr w:type="spellEnd"/>
      <w:r w:rsidR="00987AF5">
        <w:rPr>
          <w:i/>
        </w:rPr>
        <w:t xml:space="preserve"> </w:t>
      </w:r>
      <w:proofErr w:type="spellStart"/>
      <w:r w:rsidR="00987AF5">
        <w:rPr>
          <w:i/>
        </w:rPr>
        <w:t>Dmbx</w:t>
      </w:r>
      <w:proofErr w:type="spellEnd"/>
      <w:r w:rsidR="00987AF5">
        <w:t xml:space="preserve"> </w:t>
      </w:r>
      <w:proofErr w:type="spellStart"/>
      <w:r w:rsidR="00396FBC">
        <w:t>cDNAs</w:t>
      </w:r>
      <w:proofErr w:type="spellEnd"/>
      <w:r w:rsidR="00396FBC">
        <w:t xml:space="preserve"> (5RACE1-3, </w:t>
      </w:r>
      <w:r>
        <w:t>amplified using the Clontech SMARTer 5’</w:t>
      </w:r>
      <w:r w:rsidR="00987AF5">
        <w:t xml:space="preserve"> </w:t>
      </w:r>
      <w:r>
        <w:t xml:space="preserve">RACE </w:t>
      </w:r>
      <w:r w:rsidR="00396FBC">
        <w:t xml:space="preserve">kit) </w:t>
      </w:r>
      <w:r>
        <w:t xml:space="preserve">and the immediate upstream sequence from the </w:t>
      </w:r>
      <w:r>
        <w:rPr>
          <w:i/>
        </w:rPr>
        <w:t xml:space="preserve">Dmbx </w:t>
      </w:r>
      <w:r>
        <w:t>locus determined by genome sequencing and verified by cloning (“Dmbx-Upstream”). The cDNA sequences match the genomic sequence up to 30 bp upstream of the start codon of the gene</w:t>
      </w:r>
      <w:r w:rsidR="00396FBC">
        <w:t xml:space="preserve"> (green box)</w:t>
      </w:r>
      <w:r>
        <w:t xml:space="preserve">, but have additional 5’ sequences that do not align to the </w:t>
      </w:r>
      <w:r>
        <w:rPr>
          <w:i/>
        </w:rPr>
        <w:t xml:space="preserve">Dmbx </w:t>
      </w:r>
      <w:r>
        <w:t xml:space="preserve">locus, indicative of </w:t>
      </w:r>
      <w:r>
        <w:rPr>
          <w:i/>
        </w:rPr>
        <w:t>trans</w:t>
      </w:r>
      <w:r>
        <w:t xml:space="preserve">-splicing of a 5’ splice leader, a phenomenon that is widespread in </w:t>
      </w:r>
      <w:r>
        <w:rPr>
          <w:i/>
        </w:rPr>
        <w:t xml:space="preserve">Ciona robusta. </w:t>
      </w: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Default="00B60377" w:rsidP="00974D2F">
      <w:pPr>
        <w:spacing w:line="240" w:lineRule="auto"/>
        <w:contextualSpacing/>
        <w:rPr>
          <w:i/>
        </w:rPr>
      </w:pPr>
    </w:p>
    <w:p w:rsidR="00B60377" w:rsidRPr="00974D2F" w:rsidRDefault="00B60377" w:rsidP="00974D2F">
      <w:pPr>
        <w:spacing w:line="240" w:lineRule="auto"/>
        <w:contextualSpacing/>
      </w:pPr>
    </w:p>
    <w:p w:rsidR="00974D2F" w:rsidRDefault="00974D2F" w:rsidP="009110F7">
      <w:pPr>
        <w:spacing w:line="240" w:lineRule="auto"/>
        <w:contextualSpacing/>
      </w:pPr>
    </w:p>
    <w:p w:rsidR="00B60377" w:rsidRDefault="00B60377" w:rsidP="009110F7">
      <w:pPr>
        <w:spacing w:line="240" w:lineRule="auto"/>
        <w:contextualSpacing/>
      </w:pPr>
      <w:r>
        <w:rPr>
          <w:noProof/>
        </w:rPr>
        <w:lastRenderedPageBreak/>
        <w:drawing>
          <wp:inline distT="0" distB="0" distL="0" distR="0" wp14:anchorId="4447E42A" wp14:editId="2FEA6109">
            <wp:extent cx="5943600" cy="14973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377" w:rsidRDefault="00B60377" w:rsidP="009110F7">
      <w:pPr>
        <w:spacing w:line="240" w:lineRule="auto"/>
        <w:contextualSpacing/>
      </w:pPr>
    </w:p>
    <w:p w:rsidR="00B60377" w:rsidRDefault="00B60377" w:rsidP="009110F7">
      <w:pPr>
        <w:spacing w:line="240" w:lineRule="auto"/>
        <w:contextualSpacing/>
      </w:pPr>
      <w:r>
        <w:rPr>
          <w:noProof/>
        </w:rPr>
        <w:drawing>
          <wp:inline distT="0" distB="0" distL="0" distR="0" wp14:anchorId="68883CAE" wp14:editId="54F496C5">
            <wp:extent cx="5905500" cy="14998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" r="641"/>
                    <a:stretch/>
                  </pic:blipFill>
                  <pic:spPr bwMode="auto">
                    <a:xfrm>
                      <a:off x="0" y="0"/>
                      <a:ext cx="5905500" cy="1499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B9E" w:rsidRPr="00B60377" w:rsidRDefault="00B60377" w:rsidP="00110B9E">
      <w:pPr>
        <w:spacing w:line="240" w:lineRule="auto"/>
        <w:contextualSpacing/>
        <w:rPr>
          <w:b/>
        </w:rPr>
      </w:pPr>
      <w:proofErr w:type="gramStart"/>
      <w:r>
        <w:rPr>
          <w:b/>
        </w:rPr>
        <w:t>Supplemental Figure 2</w:t>
      </w:r>
      <w:r w:rsidR="00110B9E" w:rsidRPr="00974D2F">
        <w:rPr>
          <w:b/>
        </w:rPr>
        <w:t>.</w:t>
      </w:r>
      <w:proofErr w:type="gramEnd"/>
      <w:r w:rsidR="00110B9E" w:rsidRPr="00974D2F">
        <w:rPr>
          <w:b/>
        </w:rPr>
        <w:t xml:space="preserve"> </w:t>
      </w:r>
      <w:r>
        <w:rPr>
          <w:b/>
        </w:rPr>
        <w:t>VISTA alignment plot of</w:t>
      </w:r>
      <w:r w:rsidR="00110B9E" w:rsidRPr="00974D2F">
        <w:rPr>
          <w:b/>
        </w:rPr>
        <w:t xml:space="preserve"> </w:t>
      </w:r>
      <w:r w:rsidR="00110B9E" w:rsidRPr="00974D2F">
        <w:rPr>
          <w:b/>
          <w:i/>
        </w:rPr>
        <w:t xml:space="preserve">Dmbx </w:t>
      </w:r>
      <w:r>
        <w:rPr>
          <w:b/>
          <w:i/>
        </w:rPr>
        <w:t>cis</w:t>
      </w:r>
      <w:r>
        <w:rPr>
          <w:b/>
        </w:rPr>
        <w:t>-regulatory sequences</w:t>
      </w:r>
    </w:p>
    <w:p w:rsidR="00110B9E" w:rsidRPr="001A16D5" w:rsidRDefault="00B60377" w:rsidP="00110B9E">
      <w:pPr>
        <w:spacing w:line="240" w:lineRule="auto"/>
        <w:contextualSpacing/>
      </w:pPr>
      <w:r>
        <w:t xml:space="preserve">TOP: </w:t>
      </w:r>
      <w:r w:rsidRPr="00B60377">
        <w:t>VISTA plots</w:t>
      </w:r>
      <w:r w:rsidR="00110B9E" w:rsidRPr="00B60377">
        <w:t xml:space="preserve"> (</w:t>
      </w:r>
      <w:r w:rsidRPr="00B60377">
        <w:t>http://genome.lbl.gov/vista/customAlignment.shtml</w:t>
      </w:r>
      <w:r w:rsidR="00110B9E" w:rsidRPr="00B60377">
        <w:t xml:space="preserve">) </w:t>
      </w:r>
      <w:r w:rsidRPr="00B60377">
        <w:t xml:space="preserve">of </w:t>
      </w:r>
      <w:r>
        <w:rPr>
          <w:i/>
        </w:rPr>
        <w:t xml:space="preserve">Molgula occidentalis Dmbx </w:t>
      </w:r>
      <w:r w:rsidR="001A16D5">
        <w:t xml:space="preserve">5’ upstream region (~3500 bp upstream of the ATG start codon) aligned to the corresponding region from </w:t>
      </w:r>
      <w:r w:rsidR="001A16D5">
        <w:rPr>
          <w:i/>
        </w:rPr>
        <w:t xml:space="preserve">Molgula oculata Dmbx </w:t>
      </w:r>
      <w:r w:rsidR="001A16D5">
        <w:t xml:space="preserve">(“Alignment 1”) and </w:t>
      </w:r>
      <w:r w:rsidR="001A16D5">
        <w:rPr>
          <w:i/>
        </w:rPr>
        <w:t xml:space="preserve">Ciona robusta Dmbx </w:t>
      </w:r>
      <w:r w:rsidR="001A16D5">
        <w:t xml:space="preserve">(“Alignment 2”), showing very little non-coding sequence conservation between the two </w:t>
      </w:r>
      <w:r w:rsidR="001A16D5">
        <w:rPr>
          <w:i/>
        </w:rPr>
        <w:t xml:space="preserve">Molgula </w:t>
      </w:r>
      <w:r w:rsidR="001A16D5">
        <w:t xml:space="preserve">species, and no conservation between </w:t>
      </w:r>
      <w:r w:rsidR="001A16D5">
        <w:rPr>
          <w:i/>
        </w:rPr>
        <w:t xml:space="preserve">M. occidentalis </w:t>
      </w:r>
      <w:r w:rsidR="001A16D5">
        <w:t xml:space="preserve">and </w:t>
      </w:r>
      <w:r w:rsidR="001A16D5">
        <w:rPr>
          <w:i/>
        </w:rPr>
        <w:t xml:space="preserve">C. robusta. </w:t>
      </w:r>
      <w:r w:rsidR="001A16D5">
        <w:t xml:space="preserve">The peak of moderate </w:t>
      </w:r>
      <w:r w:rsidR="001A16D5">
        <w:rPr>
          <w:i/>
        </w:rPr>
        <w:t>Molgula-</w:t>
      </w:r>
      <w:r w:rsidR="001A16D5">
        <w:t xml:space="preserve">specific conservation (&lt;70% identity) around position 2800 does not contain the minimal </w:t>
      </w:r>
      <w:r w:rsidR="001A16D5">
        <w:rPr>
          <w:i/>
        </w:rPr>
        <w:t xml:space="preserve">Dmbx </w:t>
      </w:r>
      <w:r w:rsidR="001A16D5">
        <w:t>enhancer (data not shown), and likely represents proximal promoter sequences.</w:t>
      </w:r>
      <w:r w:rsidR="001A16D5">
        <w:rPr>
          <w:i/>
        </w:rPr>
        <w:t xml:space="preserve"> </w:t>
      </w:r>
      <w:r w:rsidR="001A16D5">
        <w:t xml:space="preserve">BOTTOM: Similar VISTA plots using </w:t>
      </w:r>
      <w:r w:rsidR="001A16D5">
        <w:rPr>
          <w:i/>
        </w:rPr>
        <w:t xml:space="preserve">M. oculata Dmbx </w:t>
      </w:r>
      <w:r w:rsidR="001A16D5">
        <w:t xml:space="preserve">upstream region as a reference instead, showing similar complete lack of conservation with the corresponding region in </w:t>
      </w:r>
      <w:r w:rsidR="001A16D5">
        <w:rPr>
          <w:i/>
        </w:rPr>
        <w:t xml:space="preserve">C. robusta </w:t>
      </w:r>
      <w:r w:rsidR="001A16D5">
        <w:t>(“Alignment 2”).</w:t>
      </w:r>
    </w:p>
    <w:p w:rsidR="00110B9E" w:rsidRPr="00B60377" w:rsidRDefault="00110B9E" w:rsidP="009110F7">
      <w:pPr>
        <w:spacing w:line="240" w:lineRule="auto"/>
        <w:contextualSpacing/>
      </w:pPr>
    </w:p>
    <w:sectPr w:rsidR="00110B9E" w:rsidRPr="00B60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EF"/>
    <w:rsid w:val="00076789"/>
    <w:rsid w:val="000A28A0"/>
    <w:rsid w:val="00110B9E"/>
    <w:rsid w:val="00113B91"/>
    <w:rsid w:val="00117DA6"/>
    <w:rsid w:val="001308D4"/>
    <w:rsid w:val="001516AA"/>
    <w:rsid w:val="001A16D5"/>
    <w:rsid w:val="00260D67"/>
    <w:rsid w:val="00286169"/>
    <w:rsid w:val="0030497F"/>
    <w:rsid w:val="003403D8"/>
    <w:rsid w:val="00345CEF"/>
    <w:rsid w:val="00396FBC"/>
    <w:rsid w:val="0044737A"/>
    <w:rsid w:val="004A3D4B"/>
    <w:rsid w:val="004B4644"/>
    <w:rsid w:val="004F6BDE"/>
    <w:rsid w:val="0054636C"/>
    <w:rsid w:val="00594E1F"/>
    <w:rsid w:val="0059541A"/>
    <w:rsid w:val="005C4F8C"/>
    <w:rsid w:val="00605773"/>
    <w:rsid w:val="00830D1E"/>
    <w:rsid w:val="008D24E6"/>
    <w:rsid w:val="008D78EC"/>
    <w:rsid w:val="009110F7"/>
    <w:rsid w:val="00974D2F"/>
    <w:rsid w:val="00987AF5"/>
    <w:rsid w:val="009F51EC"/>
    <w:rsid w:val="00A478CC"/>
    <w:rsid w:val="00A616D7"/>
    <w:rsid w:val="00AA7223"/>
    <w:rsid w:val="00AC371A"/>
    <w:rsid w:val="00B45E22"/>
    <w:rsid w:val="00B60377"/>
    <w:rsid w:val="00B9571E"/>
    <w:rsid w:val="00BB21B3"/>
    <w:rsid w:val="00C23D02"/>
    <w:rsid w:val="00D14685"/>
    <w:rsid w:val="00EB7AB8"/>
    <w:rsid w:val="00F4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3546</Words>
  <Characters>2021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tolfi</dc:creator>
  <cp:keywords/>
  <dc:description/>
  <cp:lastModifiedBy>Bianca</cp:lastModifiedBy>
  <cp:revision>10</cp:revision>
  <dcterms:created xsi:type="dcterms:W3CDTF">2018-05-11T16:08:00Z</dcterms:created>
  <dcterms:modified xsi:type="dcterms:W3CDTF">2018-07-21T07:35:00Z</dcterms:modified>
</cp:coreProperties>
</file>